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6F32" w:rsidRDefault="003863E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</w:t>
      </w:r>
      <w:r w:rsidR="00FA5115">
        <w:rPr>
          <w:rFonts w:ascii="Times New Roman" w:hAnsi="Times New Roman" w:cs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 xml:space="preserve"> </w:t>
      </w:r>
      <w:r w:rsidR="00587741">
        <w:rPr>
          <w:rFonts w:ascii="Times New Roman" w:hAnsi="Times New Roman" w:cs="Times New Roman" w:hint="eastAsia"/>
          <w:szCs w:val="21"/>
        </w:rPr>
        <w:t>T</w:t>
      </w:r>
      <w:r w:rsidR="00587741">
        <w:rPr>
          <w:rFonts w:ascii="Times New Roman" w:hAnsi="Times New Roman" w:cs="Times New Roman"/>
          <w:szCs w:val="21"/>
        </w:rPr>
        <w:t>able. Results of sensitivity analysis</w:t>
      </w:r>
      <w:r w:rsidR="00E21EB4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3"/>
        <w:gridCol w:w="1993"/>
        <w:gridCol w:w="1993"/>
        <w:gridCol w:w="1993"/>
        <w:gridCol w:w="1993"/>
        <w:gridCol w:w="1993"/>
      </w:tblGrid>
      <w:tr w:rsidR="00D544D2" w:rsidRPr="00CF0C90" w:rsidTr="00965C3E"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:rsidR="00D544D2" w:rsidRPr="00CF0C90" w:rsidRDefault="00D544D2">
            <w:pPr>
              <w:rPr>
                <w:rFonts w:ascii="Times New Roman" w:hAnsi="Times New Roman" w:cs="Times New Roman"/>
                <w:szCs w:val="21"/>
              </w:rPr>
            </w:pPr>
            <w:r w:rsidRPr="00CF0C90">
              <w:rPr>
                <w:rFonts w:ascii="Times New Roman" w:hAnsi="Times New Roman" w:cs="Times New Roman"/>
                <w:szCs w:val="21"/>
              </w:rPr>
              <w:t>Eliminated study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44D2" w:rsidRPr="00CF0C90" w:rsidRDefault="00D544D2" w:rsidP="00CF0C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C90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44D2" w:rsidRPr="00CF0C90" w:rsidRDefault="00D544D2" w:rsidP="00CF0C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C90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44D2" w:rsidRPr="00CF0C90" w:rsidRDefault="00D544D2" w:rsidP="00CF0C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C90">
              <w:rPr>
                <w:rFonts w:ascii="Times New Roman" w:hAnsi="Times New Roman" w:cs="Times New Roman"/>
                <w:szCs w:val="21"/>
              </w:rPr>
              <w:t>PLR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44D2" w:rsidRPr="00CF0C90" w:rsidRDefault="00D544D2" w:rsidP="00CF0C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C90">
              <w:rPr>
                <w:rFonts w:ascii="Times New Roman" w:hAnsi="Times New Roman" w:cs="Times New Roman"/>
                <w:szCs w:val="21"/>
              </w:rPr>
              <w:t>NLR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44D2" w:rsidRPr="00CF0C90" w:rsidRDefault="00D544D2" w:rsidP="00CF0C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C90">
              <w:rPr>
                <w:rFonts w:ascii="Times New Roman" w:hAnsi="Times New Roman" w:cs="Times New Roman"/>
                <w:szCs w:val="21"/>
              </w:rPr>
              <w:t>DOR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44D2" w:rsidRPr="00CF0C90" w:rsidRDefault="00D544D2" w:rsidP="00CF0C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C90">
              <w:rPr>
                <w:rFonts w:ascii="Times New Roman" w:hAnsi="Times New Roman" w:cs="Times New Roman"/>
                <w:szCs w:val="21"/>
              </w:rPr>
              <w:t>AUC</w:t>
            </w:r>
          </w:p>
        </w:tc>
      </w:tr>
      <w:tr w:rsidR="00DB0F22" w:rsidRPr="00CF0C90" w:rsidTr="00965C3E"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:rsidR="00DB0F22" w:rsidRPr="00CF0C90" w:rsidRDefault="00DB0F22" w:rsidP="00DB0F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Arefan D, 2020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22" w:rsidRPr="00DB0F22" w:rsidRDefault="00DB0F22" w:rsidP="00C172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1 (0.77, 0.84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22" w:rsidRPr="00DB0F22" w:rsidRDefault="00DB0F22" w:rsidP="00C172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5 (0.81, 0.88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22" w:rsidRPr="00DB0F22" w:rsidRDefault="00DB0F22" w:rsidP="00C172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31 (4.35, 6.49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22" w:rsidRPr="00DB0F22" w:rsidRDefault="00DB0F22" w:rsidP="00C172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3 (0.19, 0.27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3.52 (17.24, 32.09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90 (0.87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Chen DX, 2022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1 (0.77, 0.84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4 (0.81, 0.86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4.97 (4.18, 5.91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3 (0.19, 0.2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1.70 (16.35, 28.80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9 (0.86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Chen JM, 2021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1 (0.77, 0.84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4 (0.81, 0.8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05 (4.20, 6.0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3 (0.19, 0.2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2.39 (16.60, 30.22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9 (0.86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Chen WY, 2024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1 (0.77, 0.84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5 (0.81, 0.8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31 (4.34, 6.49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2 (0.19, 0.2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3.61 (17.26, 32.30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90 (0.87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Cheng Y, 2022</w:t>
            </w:r>
            <w:bookmarkStart w:id="0" w:name="_GoBack"/>
            <w:bookmarkEnd w:id="0"/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1 (0.78, 0.85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5 (0.81, 0.8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27 (4.32, 6.44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2 (0.18, 0.26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4.03 (17.75, 32.52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90 (0.87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Cui XY, 2019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0 (0.77, 0.83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5 (0.81, 0.8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26 (4.30, 6.43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3 (0.20, 0.2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2.51 (16.65, 30.43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9 (0.86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Han L, 2019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1 (0.78, 0.85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4 (0.81, 0.8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17 (4.24, 6.31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2 (0.18, 0.2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3.45 (17.15, 32.0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90 (0.87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u CL, 2019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1 (0.77, 0.84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5 (0.81, 0.8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24 (4.28, 6.40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3 (0.19, 0.2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3.04 (16.90, 31.40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90 (0.87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Liu J, 2019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1 (0.77, 0.84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5 (0.81, 0.8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27 (4.33, 6.42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2 (0.19, 0.2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3.61 (17.38, 32.0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90 (0.87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Liu Y, 2022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0 (0.76, 0.83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5 (0.83, 0.8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45 (4.53, 6.55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3 (0.20, 0.2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3.20 (17.06, 31.55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90 (0.87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Ma MM, 2022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1 (0.77, 0.84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5 (0.81, 0.8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22 (4.29, 6.36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3 (0.19, 0.2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2.96 (16.96, 31.0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90 (0.87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Santucci D, 2021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1 (0.77, 0.84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5 (0.82, 0.8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31 (4.36, 6.4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3 (0.19, 0.2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3.28 (17.11, 31.6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90 (0.87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Shan YN, 2020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1 (0.77, 0.84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5 (0.82, 0.8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34 (4.38, 6.51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2 (0.19, 0.2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3.74 (17.44, 32.34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90 (0.87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Song DL, 2022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1 (0.77, 0.84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5 (0.81, 0.8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28 (4.31, 6.46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2 (0.19, 0.2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3.50 (17.17, 32.1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90 (0.87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Tang YQ, 2022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0 (0.76, 0.83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4 (0.81, 0.8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08 (4.19, 6.15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3 (0.20, 0.2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1.60 (16.27, 28.6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9 (0.86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Wang CH, 2021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1 (0.77, 0.85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5 (0.82, 0.8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40 (4.47, 6.54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2 (0.18, 0.2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4.44 (18.25, 32.72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90 (0.87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Wang Q, 2024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1 (0.77, 0.85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5 (0.81, 0.8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29 (4.32, 6.4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2 (0.18, 0.2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3.85 (17.47, 32.56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90 (0.87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Wa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g</w:t>
            </w: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YX, 2024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1 (0.77, 0.85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5 (0.81, 0.8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34 (4.38, 6.52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2 (0.18, 0.2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4.12 (17.77, 32.74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90 (0.87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Zhan CA, 2021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0 (0.76, 0.83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4 (0.81, 0.8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11 (4.21, 6.20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4 (0.20, 0.2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1.64 (16.32, 28.69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9 (0.86, 0.91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Zhang CM, 2023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1 (0.77, 0.85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5 (0.81, 0.8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27 (4.31, 6.44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2 (0.18, 0.2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3.68 (17.35, 32.32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90 (0.87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Zhang JW, 2023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1 (0.77, 0.84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5 (0.81, 0.8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29 (4.33, 6.4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2 (0.18, 0.2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3.69 (17.35, 32.36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90 (0.87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Zhao NN, 2023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0 (0.77, 0.84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4 (0.81, 0.8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06 (4.20, 6.09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3 (0.19, 0.2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1.79 (16.39, 28.9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9 (0.86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Zhu YD, 2021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1 (0.77, 0.85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4 (0.81, 0.8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16 (4.24, 6.28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2 (0.18, 0.2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3.22 (17.01, 31.70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90 (0.87, 0.92)</w:t>
            </w:r>
          </w:p>
        </w:tc>
      </w:tr>
      <w:tr w:rsidR="00DB0F22" w:rsidRPr="00CF0C90" w:rsidTr="00942E01">
        <w:tc>
          <w:tcPr>
            <w:tcW w:w="1992" w:type="dxa"/>
            <w:vAlign w:val="center"/>
          </w:tcPr>
          <w:p w:rsidR="00DB0F22" w:rsidRPr="00CF0C90" w:rsidRDefault="00DB0F22" w:rsidP="00DB0F22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F0C90">
              <w:rPr>
                <w:rFonts w:ascii="Times New Roman" w:eastAsia="DengXian" w:hAnsi="Times New Roman" w:cs="Times New Roman"/>
                <w:color w:val="000000"/>
                <w:szCs w:val="21"/>
              </w:rPr>
              <w:t>Zhu YQ, 2022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1 (0.78, 0.85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84 (0.81, 0.8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5.23 (4.28, 6.39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22 (0.18, 0.27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23.60 (17.31, 32.19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DB0F22" w:rsidRPr="00DB0F22" w:rsidRDefault="00DB0F22" w:rsidP="00C1722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DB0F22">
              <w:rPr>
                <w:rFonts w:ascii="Times New Roman" w:eastAsia="DengXian" w:hAnsi="Times New Roman" w:cs="Times New Roman"/>
                <w:color w:val="000000"/>
              </w:rPr>
              <w:t>0.90 (0.87, 0.92)</w:t>
            </w:r>
          </w:p>
        </w:tc>
      </w:tr>
    </w:tbl>
    <w:p w:rsidR="00E21EB4" w:rsidRPr="007A63E8" w:rsidRDefault="00D544D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P</w:t>
      </w:r>
      <w:r>
        <w:rPr>
          <w:rFonts w:ascii="Times New Roman" w:hAnsi="Times New Roman" w:cs="Times New Roman"/>
          <w:szCs w:val="21"/>
        </w:rPr>
        <w:t>LR: positive likelihood ratio; NLR: negative likelihood ratio;</w:t>
      </w:r>
      <w:r w:rsidRPr="00D544D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OR: diagnostic odds ratio; AUC: area under the curve.</w:t>
      </w:r>
    </w:p>
    <w:sectPr w:rsidR="00E21EB4" w:rsidRPr="007A63E8" w:rsidSect="0058774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B68"/>
    <w:rsid w:val="000073C6"/>
    <w:rsid w:val="000176AE"/>
    <w:rsid w:val="00026BD6"/>
    <w:rsid w:val="00035A2D"/>
    <w:rsid w:val="00037955"/>
    <w:rsid w:val="000A1223"/>
    <w:rsid w:val="000A584E"/>
    <w:rsid w:val="000B1640"/>
    <w:rsid w:val="000B453C"/>
    <w:rsid w:val="000E0820"/>
    <w:rsid w:val="000F0BFB"/>
    <w:rsid w:val="000F29AE"/>
    <w:rsid w:val="00113CEA"/>
    <w:rsid w:val="00123C24"/>
    <w:rsid w:val="0013212E"/>
    <w:rsid w:val="00136CF5"/>
    <w:rsid w:val="00143CF0"/>
    <w:rsid w:val="00146F32"/>
    <w:rsid w:val="0015209A"/>
    <w:rsid w:val="0016225F"/>
    <w:rsid w:val="00187BCE"/>
    <w:rsid w:val="00194641"/>
    <w:rsid w:val="00195B76"/>
    <w:rsid w:val="001A0D2B"/>
    <w:rsid w:val="001C1DDF"/>
    <w:rsid w:val="001C56E4"/>
    <w:rsid w:val="001E40FA"/>
    <w:rsid w:val="00204358"/>
    <w:rsid w:val="00214A2D"/>
    <w:rsid w:val="00217565"/>
    <w:rsid w:val="00231900"/>
    <w:rsid w:val="00232E61"/>
    <w:rsid w:val="00235C69"/>
    <w:rsid w:val="00242F67"/>
    <w:rsid w:val="00264828"/>
    <w:rsid w:val="002946C4"/>
    <w:rsid w:val="002B5E51"/>
    <w:rsid w:val="002C05D4"/>
    <w:rsid w:val="002E3175"/>
    <w:rsid w:val="002E3627"/>
    <w:rsid w:val="002F4B7F"/>
    <w:rsid w:val="00305EF2"/>
    <w:rsid w:val="00323D88"/>
    <w:rsid w:val="00335A94"/>
    <w:rsid w:val="003451B1"/>
    <w:rsid w:val="00363948"/>
    <w:rsid w:val="0036484F"/>
    <w:rsid w:val="00364B2B"/>
    <w:rsid w:val="00366B32"/>
    <w:rsid w:val="00367985"/>
    <w:rsid w:val="00367C20"/>
    <w:rsid w:val="003863E2"/>
    <w:rsid w:val="003A266F"/>
    <w:rsid w:val="003B6C68"/>
    <w:rsid w:val="003C043E"/>
    <w:rsid w:val="003C5728"/>
    <w:rsid w:val="004124F7"/>
    <w:rsid w:val="00421682"/>
    <w:rsid w:val="00425B46"/>
    <w:rsid w:val="00456522"/>
    <w:rsid w:val="004C7E8B"/>
    <w:rsid w:val="004D0182"/>
    <w:rsid w:val="004D7983"/>
    <w:rsid w:val="00506721"/>
    <w:rsid w:val="00520205"/>
    <w:rsid w:val="00527BE4"/>
    <w:rsid w:val="005341CC"/>
    <w:rsid w:val="005426BA"/>
    <w:rsid w:val="005638EA"/>
    <w:rsid w:val="005647D1"/>
    <w:rsid w:val="00577A7E"/>
    <w:rsid w:val="00580976"/>
    <w:rsid w:val="00582D5E"/>
    <w:rsid w:val="00587741"/>
    <w:rsid w:val="005930F3"/>
    <w:rsid w:val="005A545A"/>
    <w:rsid w:val="005A7A8D"/>
    <w:rsid w:val="005C2360"/>
    <w:rsid w:val="005D40CC"/>
    <w:rsid w:val="005E5DC0"/>
    <w:rsid w:val="005E7B77"/>
    <w:rsid w:val="005F49B4"/>
    <w:rsid w:val="006273E5"/>
    <w:rsid w:val="006B1984"/>
    <w:rsid w:val="006C451C"/>
    <w:rsid w:val="006C59F5"/>
    <w:rsid w:val="006C7913"/>
    <w:rsid w:val="006D0B93"/>
    <w:rsid w:val="006D1B68"/>
    <w:rsid w:val="006D5F6E"/>
    <w:rsid w:val="006E022F"/>
    <w:rsid w:val="006E38E1"/>
    <w:rsid w:val="006F0605"/>
    <w:rsid w:val="006F73C6"/>
    <w:rsid w:val="0070791D"/>
    <w:rsid w:val="00717B86"/>
    <w:rsid w:val="00727623"/>
    <w:rsid w:val="007370EC"/>
    <w:rsid w:val="00751A1C"/>
    <w:rsid w:val="00752E3C"/>
    <w:rsid w:val="00763B9C"/>
    <w:rsid w:val="00770988"/>
    <w:rsid w:val="0078721E"/>
    <w:rsid w:val="007A5314"/>
    <w:rsid w:val="007A63E8"/>
    <w:rsid w:val="007B2D16"/>
    <w:rsid w:val="007C0F4C"/>
    <w:rsid w:val="008038C2"/>
    <w:rsid w:val="008240BB"/>
    <w:rsid w:val="00831AC8"/>
    <w:rsid w:val="00831AEF"/>
    <w:rsid w:val="00852855"/>
    <w:rsid w:val="00855A1A"/>
    <w:rsid w:val="0086018E"/>
    <w:rsid w:val="0086066A"/>
    <w:rsid w:val="00880366"/>
    <w:rsid w:val="008A0C1A"/>
    <w:rsid w:val="008B7FF7"/>
    <w:rsid w:val="008C17EF"/>
    <w:rsid w:val="008D68F8"/>
    <w:rsid w:val="009034D4"/>
    <w:rsid w:val="009064E2"/>
    <w:rsid w:val="00912EDB"/>
    <w:rsid w:val="009166AF"/>
    <w:rsid w:val="00916D5B"/>
    <w:rsid w:val="0093026D"/>
    <w:rsid w:val="009302D7"/>
    <w:rsid w:val="009333D9"/>
    <w:rsid w:val="00942E01"/>
    <w:rsid w:val="00945151"/>
    <w:rsid w:val="009456BA"/>
    <w:rsid w:val="00962E22"/>
    <w:rsid w:val="00965C3E"/>
    <w:rsid w:val="0098178F"/>
    <w:rsid w:val="00984816"/>
    <w:rsid w:val="009B652F"/>
    <w:rsid w:val="009E5F75"/>
    <w:rsid w:val="009F5FF8"/>
    <w:rsid w:val="00A03B94"/>
    <w:rsid w:val="00A11E19"/>
    <w:rsid w:val="00A26207"/>
    <w:rsid w:val="00A26E88"/>
    <w:rsid w:val="00A53168"/>
    <w:rsid w:val="00A7758E"/>
    <w:rsid w:val="00AA4022"/>
    <w:rsid w:val="00AB4FF6"/>
    <w:rsid w:val="00AB5A5A"/>
    <w:rsid w:val="00AD3115"/>
    <w:rsid w:val="00AD425F"/>
    <w:rsid w:val="00AE450C"/>
    <w:rsid w:val="00AF4B63"/>
    <w:rsid w:val="00B01E32"/>
    <w:rsid w:val="00B16DBC"/>
    <w:rsid w:val="00B17180"/>
    <w:rsid w:val="00B244A7"/>
    <w:rsid w:val="00B24DD5"/>
    <w:rsid w:val="00B37CC9"/>
    <w:rsid w:val="00B4092E"/>
    <w:rsid w:val="00B55F98"/>
    <w:rsid w:val="00B5621E"/>
    <w:rsid w:val="00B60868"/>
    <w:rsid w:val="00B75A80"/>
    <w:rsid w:val="00B82129"/>
    <w:rsid w:val="00B93D75"/>
    <w:rsid w:val="00B9739D"/>
    <w:rsid w:val="00BD4EAA"/>
    <w:rsid w:val="00BD7609"/>
    <w:rsid w:val="00BE6FE4"/>
    <w:rsid w:val="00C05D7A"/>
    <w:rsid w:val="00C14955"/>
    <w:rsid w:val="00C158A4"/>
    <w:rsid w:val="00C1722A"/>
    <w:rsid w:val="00C325A0"/>
    <w:rsid w:val="00C337BD"/>
    <w:rsid w:val="00C354C1"/>
    <w:rsid w:val="00C424EE"/>
    <w:rsid w:val="00C45794"/>
    <w:rsid w:val="00C469E6"/>
    <w:rsid w:val="00C47242"/>
    <w:rsid w:val="00C54268"/>
    <w:rsid w:val="00C54941"/>
    <w:rsid w:val="00C93922"/>
    <w:rsid w:val="00C966D3"/>
    <w:rsid w:val="00CA6998"/>
    <w:rsid w:val="00CB4B1D"/>
    <w:rsid w:val="00CC2617"/>
    <w:rsid w:val="00CD3FBE"/>
    <w:rsid w:val="00CF0C90"/>
    <w:rsid w:val="00CF2D52"/>
    <w:rsid w:val="00D02B25"/>
    <w:rsid w:val="00D07A1D"/>
    <w:rsid w:val="00D30610"/>
    <w:rsid w:val="00D34DC1"/>
    <w:rsid w:val="00D355B9"/>
    <w:rsid w:val="00D445C7"/>
    <w:rsid w:val="00D544D2"/>
    <w:rsid w:val="00D6105C"/>
    <w:rsid w:val="00D64156"/>
    <w:rsid w:val="00D6476B"/>
    <w:rsid w:val="00D66A11"/>
    <w:rsid w:val="00D83135"/>
    <w:rsid w:val="00D94946"/>
    <w:rsid w:val="00D9524D"/>
    <w:rsid w:val="00DB0F22"/>
    <w:rsid w:val="00DC18DE"/>
    <w:rsid w:val="00DD4990"/>
    <w:rsid w:val="00E034EF"/>
    <w:rsid w:val="00E21EB4"/>
    <w:rsid w:val="00E33269"/>
    <w:rsid w:val="00E5680A"/>
    <w:rsid w:val="00E62EE9"/>
    <w:rsid w:val="00E77752"/>
    <w:rsid w:val="00E856F0"/>
    <w:rsid w:val="00E946A3"/>
    <w:rsid w:val="00EB5F3B"/>
    <w:rsid w:val="00EC6340"/>
    <w:rsid w:val="00ED76AD"/>
    <w:rsid w:val="00EE1EB0"/>
    <w:rsid w:val="00F1458D"/>
    <w:rsid w:val="00F170B5"/>
    <w:rsid w:val="00F3334B"/>
    <w:rsid w:val="00F462F7"/>
    <w:rsid w:val="00F51EE7"/>
    <w:rsid w:val="00F84253"/>
    <w:rsid w:val="00FA205B"/>
    <w:rsid w:val="00FA3BF6"/>
    <w:rsid w:val="00FA5115"/>
    <w:rsid w:val="00FB21FC"/>
    <w:rsid w:val="00FE1299"/>
    <w:rsid w:val="00FF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88BC7"/>
  <w15:chartTrackingRefBased/>
  <w15:docId w15:val="{96054E8C-A69D-9040-B108-F4871A6C8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4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8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30</cp:revision>
  <dcterms:created xsi:type="dcterms:W3CDTF">2024-05-30T07:37:00Z</dcterms:created>
  <dcterms:modified xsi:type="dcterms:W3CDTF">2024-10-19T03:20:00Z</dcterms:modified>
</cp:coreProperties>
</file>